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tabs>
          <w:tab w:val="clear" w:pos="720"/>
          <w:tab w:val="left" w:pos="2563" w:leader="none"/>
          <w:tab w:val="left" w:pos="4238" w:leader="none"/>
          <w:tab w:val="left" w:pos="5538" w:leader="none"/>
          <w:tab w:val="left" w:pos="6838" w:leader="none"/>
          <w:tab w:val="left" w:pos="8138" w:leader="none"/>
          <w:tab w:val="left" w:pos="9133" w:leader="none"/>
          <w:tab w:val="left" w:pos="10040" w:leader="none"/>
        </w:tabs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</w:r>
    </w:p>
    <w:tbl>
      <w:tblPr>
        <w:tblW w:w="75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0"/>
        <w:gridCol w:w="600"/>
        <w:gridCol w:w="840"/>
        <w:gridCol w:w="880"/>
        <w:gridCol w:w="1148"/>
      </w:tblGrid>
      <w:tr>
        <w:trPr>
          <w:trHeight w:val="880" w:hRule="atLeast"/>
        </w:trPr>
        <w:tc>
          <w:tcPr>
            <w:tcW w:w="7528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3 Table. Population genetic parameters in populations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Cronartium ribicola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ampled across geographic, landscape and host range</w:t>
            </w:r>
          </w:p>
        </w:tc>
      </w:tr>
      <w:tr>
        <w:trPr>
          <w:trHeight w:val="300" w:hRule="atLeast"/>
        </w:trPr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o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foundlandGanderRiver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9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0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foundlandLittleGrandLak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vaScotiaPerchLake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4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0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7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vaScotiaTrafalg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Brunswick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7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6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7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6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Belleterre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8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0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6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BoltonSu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4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Chesterville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5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0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Corte-Rea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7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Cowansville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4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8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1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DurhamSu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LaTuque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6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4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88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LacBrom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Maniwaki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0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7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Plessisvil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Plessisville-97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0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1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Quatre-Chemi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2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RiviereLievre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0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5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9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RuisseauTortu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1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Saint-Alexis-de-Montcalm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0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0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Saint-Cyprie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Saint-Cyprien-97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6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8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Sainte-Camille-de-Bellechass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6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Sainte-Marguerite-de-Lingwick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9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7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Saint-Just-de-Bretenier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Saint-Louis-de-France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9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9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SunnyBan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8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Tingwick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5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7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in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1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tarioMinden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9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2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9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tarioTemagam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3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tarioSault-Sainte-Marie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7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8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scons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nnesota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0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2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Banf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9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CarbondaleRiverRoad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7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7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2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PlateauMounta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PorcupineHills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4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6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lackerCree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8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anbrook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6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5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anbrookPuddingbur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lson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4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6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7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lsonRedMounta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83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ldenQuartzGravelPit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9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9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mbiSummi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ttleSlocan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5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1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ootnay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ingerCreek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3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5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1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Brid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emount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4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3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nceGeorge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2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nceGeorge2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5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4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7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nceGeorge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ithers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5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5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204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mbert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xada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9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5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wellRive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0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.Washington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9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9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dah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0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egon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5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0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0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Dakot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yoming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7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0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iforni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9</w:t>
            </w:r>
          </w:p>
        </w:tc>
      </w:tr>
      <w:tr>
        <w:trPr>
          <w:trHeight w:val="300" w:hRule="atLeast"/>
        </w:trPr>
        <w:tc>
          <w:tcPr>
            <w:tcW w:w="40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oradoMoscaPass</w:t>
            </w:r>
          </w:p>
        </w:tc>
        <w:tc>
          <w:tcPr>
            <w:tcW w:w="6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4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1</w:t>
            </w:r>
          </w:p>
        </w:tc>
        <w:tc>
          <w:tcPr>
            <w:tcW w:w="1148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4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Mexico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8</w:t>
            </w:r>
          </w:p>
        </w:tc>
      </w:tr>
      <w:tr>
        <w:trPr>
          <w:trHeight w:val="1200" w:hRule="atLeast"/>
        </w:trPr>
        <w:tc>
          <w:tcPr>
            <w:tcW w:w="7528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: sample size; Ho: observed heterozygosity; He: unbiased expected heterozygosity; F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inbreeding coefficient.  Global tests for deficiency and excess of heterozygotes were implemented in Genepop. Values considered significant at p &lt; 0.01 (Bonferroni's adjustment to p&lt;0.0001 to account for multiple tests) are indicated in bold.</w:t>
            </w:r>
          </w:p>
        </w:tc>
      </w:tr>
    </w:tbl>
    <w:p>
      <w:pPr>
        <w:pStyle w:val="Normal"/>
        <w:tabs>
          <w:tab w:val="clear" w:pos="720"/>
          <w:tab w:val="left" w:pos="2563" w:leader="none"/>
          <w:tab w:val="left" w:pos="4238" w:leader="none"/>
          <w:tab w:val="left" w:pos="5538" w:leader="none"/>
          <w:tab w:val="left" w:pos="6838" w:leader="none"/>
          <w:tab w:val="left" w:pos="8138" w:leader="none"/>
          <w:tab w:val="left" w:pos="9133" w:leader="none"/>
          <w:tab w:val="left" w:pos="10040" w:leader="none"/>
        </w:tabs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</w:r>
    </w:p>
    <w:p>
      <w:pPr>
        <w:pStyle w:val="Normal"/>
        <w:tabs>
          <w:tab w:val="clear" w:pos="720"/>
          <w:tab w:val="left" w:pos="2563" w:leader="none"/>
          <w:tab w:val="left" w:pos="4238" w:leader="none"/>
          <w:tab w:val="left" w:pos="5538" w:leader="none"/>
          <w:tab w:val="left" w:pos="6838" w:leader="none"/>
          <w:tab w:val="left" w:pos="8138" w:leader="none"/>
          <w:tab w:val="left" w:pos="9133" w:leader="none"/>
          <w:tab w:val="left" w:pos="10040" w:leader="none"/>
        </w:tabs>
        <w:rPr>
          <w:rFonts w:ascii="Times New Roman" w:hAnsi="Times New Roman" w:cs="Arial"/>
          <w:sz w:val="20"/>
          <w:szCs w:val="20"/>
          <w:lang w:val="en-CA"/>
        </w:rPr>
      </w:pPr>
      <w:r>
        <w:rPr>
          <w:rFonts w:cs="Arial" w:ascii="Times New Roman" w:hAnsi="Times New Roman"/>
          <w:sz w:val="20"/>
          <w:szCs w:val="20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1T21:48:00Z</dcterms:created>
  <dc:creator>Richard Hamelin</dc:creator>
  <dc:description/>
  <cp:keywords/>
  <dc:language>en-US</dc:language>
  <cp:lastModifiedBy>Richard Hamelin</cp:lastModifiedBy>
  <cp:lastPrinted>2014-12-21T19:49:00Z</cp:lastPrinted>
  <dcterms:modified xsi:type="dcterms:W3CDTF">2015-01-11T21:48:00Z</dcterms:modified>
  <cp:revision>3</cp:revision>
  <dc:subject/>
  <dc:title/>
</cp:coreProperties>
</file>